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55DEA" w14:textId="756AEB7C" w:rsidR="00962F4C" w:rsidRDefault="00315186" w:rsidP="00962F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</w:t>
      </w:r>
      <w:r w:rsidR="00962F4C" w:rsidRPr="001911B9">
        <w:rPr>
          <w:rFonts w:ascii="Times New Roman" w:hAnsi="Times New Roman" w:cs="Times New Roman"/>
          <w:b/>
          <w:bCs/>
          <w:sz w:val="24"/>
          <w:szCs w:val="24"/>
          <w:lang w:val="en-US"/>
        </w:rPr>
        <w:t>e 1</w:t>
      </w:r>
      <w:r w:rsidR="00962F4C">
        <w:rPr>
          <w:rFonts w:ascii="Times New Roman" w:hAnsi="Times New Roman" w:cs="Times New Roman"/>
          <w:sz w:val="24"/>
          <w:szCs w:val="24"/>
          <w:lang w:val="en-US"/>
        </w:rPr>
        <w:t>: Adherence awareness (impact of educational tools)</w:t>
      </w:r>
    </w:p>
    <w:p w14:paraId="2BF0A06E" w14:textId="7B56298B" w:rsidR="00043B37" w:rsidRPr="00962F4C" w:rsidRDefault="00962F4C" w:rsidP="00962F4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5A55">
        <w:rPr>
          <w:rFonts w:ascii="Times New Roman" w:hAnsi="Times New Roman" w:cs="Times New Roman"/>
          <w:sz w:val="20"/>
          <w:szCs w:val="20"/>
          <w:lang w:val="en-US"/>
        </w:rPr>
        <w:t xml:space="preserve">Score 1 was the lower score, mentioning the </w:t>
      </w:r>
      <w:r>
        <w:rPr>
          <w:rFonts w:ascii="Times New Roman" w:hAnsi="Times New Roman" w:cs="Times New Roman"/>
          <w:sz w:val="20"/>
          <w:szCs w:val="20"/>
          <w:lang w:val="en-US"/>
        </w:rPr>
        <w:t>item</w:t>
      </w:r>
      <w:r w:rsidRPr="00A65A55">
        <w:rPr>
          <w:rFonts w:ascii="Times New Roman" w:hAnsi="Times New Roman" w:cs="Times New Roman"/>
          <w:sz w:val="20"/>
          <w:szCs w:val="20"/>
          <w:lang w:val="en-US"/>
        </w:rPr>
        <w:t xml:space="preserve"> as not important. Score 6 was the higher score, presenting the </w:t>
      </w:r>
      <w:r>
        <w:rPr>
          <w:rFonts w:ascii="Times New Roman" w:hAnsi="Times New Roman" w:cs="Times New Roman"/>
          <w:sz w:val="20"/>
          <w:szCs w:val="20"/>
          <w:lang w:val="en-US"/>
        </w:rPr>
        <w:t>item</w:t>
      </w:r>
      <w:r w:rsidRPr="00A65A55">
        <w:rPr>
          <w:rFonts w:ascii="Times New Roman" w:hAnsi="Times New Roman" w:cs="Times New Roman"/>
          <w:sz w:val="20"/>
          <w:szCs w:val="20"/>
          <w:lang w:val="en-US"/>
        </w:rPr>
        <w:t xml:space="preserve"> as </w:t>
      </w:r>
      <w:r>
        <w:rPr>
          <w:rFonts w:ascii="Times New Roman" w:hAnsi="Times New Roman" w:cs="Times New Roman"/>
          <w:sz w:val="20"/>
          <w:szCs w:val="20"/>
          <w:lang w:val="en-US"/>
        </w:rPr>
        <w:t>important</w:t>
      </w:r>
      <w:r w:rsidRPr="00A65A55">
        <w:rPr>
          <w:rFonts w:ascii="Times New Roman" w:hAnsi="Times New Roman" w:cs="Times New Roman"/>
          <w:sz w:val="20"/>
          <w:szCs w:val="20"/>
          <w:lang w:val="en-US"/>
        </w:rPr>
        <w:t>/crucial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atistical differences with the Chi-squared test are represented in blue.</w:t>
      </w:r>
    </w:p>
    <w:tbl>
      <w:tblPr>
        <w:tblStyle w:val="Grilledutableau"/>
        <w:tblW w:w="15735" w:type="dxa"/>
        <w:tblInd w:w="-1016" w:type="dxa"/>
        <w:tblLayout w:type="fixed"/>
        <w:tblLook w:val="04A0" w:firstRow="1" w:lastRow="0" w:firstColumn="1" w:lastColumn="0" w:noHBand="0" w:noVBand="1"/>
      </w:tblPr>
      <w:tblGrid>
        <w:gridCol w:w="2836"/>
        <w:gridCol w:w="709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708"/>
        <w:gridCol w:w="567"/>
        <w:gridCol w:w="567"/>
      </w:tblGrid>
      <w:tr w:rsidR="00043B37" w:rsidRPr="00315186" w14:paraId="7727FCA8" w14:textId="77777777" w:rsidTr="00043B37">
        <w:trPr>
          <w:trHeight w:val="243"/>
        </w:trPr>
        <w:tc>
          <w:tcPr>
            <w:tcW w:w="2836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494756C8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13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0D900AF" w14:textId="77777777" w:rsidR="00043B37" w:rsidRPr="0075319B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XICO (N= 15 at T0 and T6, and N=14 at T3)</w:t>
            </w:r>
          </w:p>
        </w:tc>
        <w:tc>
          <w:tcPr>
            <w:tcW w:w="6237" w:type="dxa"/>
            <w:gridSpan w:val="1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FFC2519" w14:textId="77777777" w:rsidR="00043B37" w:rsidRPr="0075319B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AILAND (N=27 at T0, 26 at T3, and 25 at T6)</w:t>
            </w:r>
          </w:p>
        </w:tc>
      </w:tr>
      <w:tr w:rsidR="00043B37" w:rsidRPr="00D0677C" w14:paraId="7544C68A" w14:textId="77777777" w:rsidTr="00043B37">
        <w:trPr>
          <w:trHeight w:val="243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5414AB4C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8" w:space="0" w:color="auto"/>
            </w:tcBorders>
          </w:tcPr>
          <w:p w14:paraId="37FC5C99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7793930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  <w:p w14:paraId="3093DDF3" w14:textId="77777777" w:rsidR="00043B37" w:rsidRPr="009004A1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    %</w:t>
            </w:r>
          </w:p>
        </w:tc>
        <w:tc>
          <w:tcPr>
            <w:tcW w:w="992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3B68241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  <w:p w14:paraId="7BAFBC52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3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FD88549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  <w:p w14:paraId="507DFFC9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2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CCA99B0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  <w:p w14:paraId="5376BC58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2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D2459C8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46951104" w14:textId="77777777" w:rsidR="00043B37" w:rsidRPr="0075319B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2" w:type="dxa"/>
            <w:gridSpan w:val="2"/>
            <w:tcBorders>
              <w:left w:val="single" w:sz="8" w:space="0" w:color="auto"/>
              <w:bottom w:val="single" w:sz="12" w:space="0" w:color="auto"/>
              <w:right w:val="single" w:sz="18" w:space="0" w:color="auto"/>
            </w:tcBorders>
          </w:tcPr>
          <w:p w14:paraId="5FBAAB9B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  <w:p w14:paraId="17563B64" w14:textId="77777777" w:rsidR="00043B37" w:rsidRPr="0075319B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3" w:type="dxa"/>
            <w:gridSpan w:val="2"/>
            <w:tcBorders>
              <w:left w:val="single" w:sz="18" w:space="0" w:color="auto"/>
              <w:bottom w:val="single" w:sz="12" w:space="0" w:color="auto"/>
            </w:tcBorders>
          </w:tcPr>
          <w:p w14:paraId="62313C40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  <w:p w14:paraId="15E143B0" w14:textId="77777777" w:rsidR="00043B37" w:rsidRPr="0075319B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7DEE61A5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  <w:p w14:paraId="3D24E550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4B7DF6F8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  <w:p w14:paraId="3A7857D1" w14:textId="77777777" w:rsidR="00043B37" w:rsidRPr="0075319B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35CDD0F5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  <w:p w14:paraId="33D60D4A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35C891E5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6A91D901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  <w:right w:val="single" w:sz="18" w:space="0" w:color="auto"/>
            </w:tcBorders>
          </w:tcPr>
          <w:p w14:paraId="783EDAE5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  <w:p w14:paraId="1E6073BC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</w:tr>
      <w:tr w:rsidR="00043B37" w:rsidRPr="00D0677C" w14:paraId="6999ED0B" w14:textId="77777777" w:rsidTr="00043B37">
        <w:trPr>
          <w:trHeight w:val="294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6A8194C4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think adherence is an important topic in your clinical practice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8350E2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766BC32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F2BA89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8EF331E" w14:textId="77777777" w:rsidR="00043B37" w:rsidRPr="005E0C5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B8901AE" w14:textId="77777777" w:rsidR="00043B37" w:rsidRPr="005E0C5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2124CC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631721B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9762E2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5D51D2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BCC479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6E377A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F72D91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23FE94B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789B9F5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53BF62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85E858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D35DD6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67B327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F4D24E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D8E7C6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E4843C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55C1B2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98A916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13F97F1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shd w:val="clear" w:color="auto" w:fill="60CAF3" w:themeFill="accent4" w:themeFillTint="99"/>
            <w:vAlign w:val="center"/>
          </w:tcPr>
          <w:p w14:paraId="658CE77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9</w:t>
            </w:r>
          </w:p>
        </w:tc>
      </w:tr>
      <w:tr w:rsidR="00043B37" w:rsidRPr="00D0677C" w14:paraId="732CFBD2" w14:textId="77777777" w:rsidTr="00043B37">
        <w:trPr>
          <w:trHeight w:val="147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127AD24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A2A185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BF5A34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854EB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A2A2C6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F66EC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F043F0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F1CF1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7A3B64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9559E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2A5BF2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A3917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D10489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4BD91D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790956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C1A33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F9FFB7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7E75F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9817DF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CB689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1794C3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6EAE1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2192103" w14:textId="77777777" w:rsidR="00043B37" w:rsidRPr="004C6780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145192" w14:textId="77777777" w:rsidR="00043B37" w:rsidRPr="004C6780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B8A3405" w14:textId="77777777" w:rsidR="00043B37" w:rsidRPr="004C6780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shd w:val="clear" w:color="auto" w:fill="60CAF3" w:themeFill="accent4" w:themeFillTint="99"/>
            <w:vAlign w:val="center"/>
          </w:tcPr>
          <w:p w14:paraId="6FFA5F75" w14:textId="77777777" w:rsidR="00043B37" w:rsidRPr="004C6780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,4</w:t>
            </w:r>
          </w:p>
        </w:tc>
      </w:tr>
      <w:tr w:rsidR="00043B37" w:rsidRPr="00D0677C" w14:paraId="62A5279E" w14:textId="77777777" w:rsidTr="00043B37">
        <w:trPr>
          <w:trHeight w:val="247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FC58BEC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958E1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C79BCE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551107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1F236B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42A0A3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BD76E0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2A4A7F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1CB47C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E8E645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7ACE29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E7D0CC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E5FECE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11160F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7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2C1E34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3383AA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F2F3D8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257957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50D128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18B9B7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3D8957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6EC24D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C4E538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3E637F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1FD7F6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50D849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</w:tr>
      <w:tr w:rsidR="00043B37" w:rsidRPr="00D0677C" w14:paraId="3FB4A218" w14:textId="77777777" w:rsidTr="00043B37">
        <w:trPr>
          <w:trHeight w:val="255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74EDB528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think non-adherence can have an impact on patients’ lives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4BBAC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1A49A99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6FB769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80096C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9A5450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34561D9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66BA3A5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15C170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4ED67E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2B8C1E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4F33D0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2789F9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188F353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48F9D61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39769B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2BFECF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27F1DAB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460F11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60E62F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0F8570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22EAC1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38BAE7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0B0DE1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C45613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6CB03A2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,2</w:t>
            </w:r>
          </w:p>
        </w:tc>
      </w:tr>
      <w:tr w:rsidR="00043B37" w:rsidRPr="00D0677C" w14:paraId="4DCD421D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FBB532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071D03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94EA28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BE043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CB560E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53D92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CBEBFC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D1075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A14909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1FAE86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1B2E6E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50EEF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ECDC7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7D28D7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388AAC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0B4FE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6054E0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90093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4BF2BB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FC30E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9EC83E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8C1BB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70F1DA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F287E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853C39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084480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5</w:t>
            </w:r>
          </w:p>
        </w:tc>
      </w:tr>
      <w:tr w:rsidR="00043B37" w:rsidRPr="00D0677C" w14:paraId="0C295A41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66E242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6CFEC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276C44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154A32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7049E7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740CA2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B98CCA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FEF23B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43AEF0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3F1234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4E25F8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B77EC6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2B4F8E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3BD3C2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DB8E77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995083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568F82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705BA2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1C341E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AC4560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24D78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56C5A0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8C6F3D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3867B5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937985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4DB4D1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043B37" w:rsidRPr="00D0677C" w14:paraId="382BA29A" w14:textId="77777777" w:rsidTr="00043B37">
        <w:trPr>
          <w:trHeight w:val="255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29781C7F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think adherence can fluctuate over time for each patient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EA066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5004AE8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EA9514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0A00CE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71ABF6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82E681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75C8D6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4AA829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C60953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04998A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22721C8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EBE3DE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335A296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24F4184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35377C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426613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7F6D1C2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7DCF60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2D754D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9DF98D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1F697C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C290E2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E0FA5E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95BBB2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4F2777CC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</w:tr>
      <w:tr w:rsidR="00043B37" w:rsidRPr="00D0677C" w14:paraId="2E4D88E8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D09D17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CB50B0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8742AA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B9574A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FA8192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D9F71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AE9D65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D1D54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7EED0D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CDB03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0EE73C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6DCFA9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686C73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B94E6E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3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A6A79D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1D2069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1540A5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1CFDD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342622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BCCF4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A68D7D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2C7BE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C99A32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16153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8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339DD5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ED291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9</w:t>
            </w:r>
          </w:p>
        </w:tc>
      </w:tr>
      <w:tr w:rsidR="00043B37" w:rsidRPr="00D0677C" w14:paraId="04EA7917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F89FF4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C1410B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8D19A3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16EFA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6F3A25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BA6EB6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DA25A9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87A09D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CD8D67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5A8B77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937CC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927376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086864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3DAFDE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7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34A8CB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E04F23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ECD087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ACB7B7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B4BD50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73836B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29928F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8C61F1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3A3A39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7C71FB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D19474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DCFB89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043B37" w:rsidRPr="00D0677C" w14:paraId="69B076E4" w14:textId="77777777" w:rsidTr="00043B37">
        <w:trPr>
          <w:trHeight w:val="255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32342C37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think healthcare professionals can influence patients’ adherence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91110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5647D5B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CDFD8C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28D173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9BFDA7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02DDAE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A32D20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AB09D7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49634F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17B24A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C38E4B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DAC25F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50393F8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7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3F4642D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57FA33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CA5AF7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B49B92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65010B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289DFB4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FBD682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0514AB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39ACA20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2ECFD17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5A27DB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75BCDE7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9</w:t>
            </w:r>
          </w:p>
        </w:tc>
      </w:tr>
      <w:tr w:rsidR="00043B37" w:rsidRPr="00D0677C" w14:paraId="7F3AF2BE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1CDF10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4A572F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A382F2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7567D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B1EB02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588F6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783187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4EA5B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338031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DB90C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04CF83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DAD6A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D69B6D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B98E8D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9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42A696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1AB60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DC66FD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BCFBD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D157F0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B7244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8F7B7D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54C3A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9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8E2532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9DD51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03C05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9F6E1A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8</w:t>
            </w:r>
          </w:p>
        </w:tc>
      </w:tr>
      <w:tr w:rsidR="00043B37" w:rsidRPr="00D0677C" w14:paraId="7ADDB402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37F5CA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11853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32FC0E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A0853C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C82EED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612212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08F781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AFFD64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3CCA1F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C6F16D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CCCFFB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F7AEAD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8F3DE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7458E3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26DDDF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BEA6FC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BD0088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6E4030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54F13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9B7BF3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92FD68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B45FDA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7214FE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40429F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ECAADA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07530CC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043B37" w:rsidRPr="00D0677C" w14:paraId="1EB8833D" w14:textId="77777777" w:rsidTr="00043B37">
        <w:trPr>
          <w:trHeight w:val="255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264FAFE2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have access to information/literature/ training on adherence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A1B2E0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5FC1432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439A74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2D40C0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BDEB80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A46703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B4C852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19D6E2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F97BC7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B25E31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785DC9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56C9AF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7282F21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248D505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C4EFAA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2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CF3DB7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1236966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5333EBA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09E3DBB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5705C2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28C6D9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054BB0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6D98DE5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C9618F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45490E5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</w:t>
            </w:r>
          </w:p>
        </w:tc>
      </w:tr>
      <w:tr w:rsidR="00043B37" w:rsidRPr="00D0677C" w14:paraId="6BED9692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78F8E4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9513E5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CD04FB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8EF25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CF43C7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C1608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59FE74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78E51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2F969B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595A8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F3176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D6B2C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9436C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F0677F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635FCD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3300A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ACFA6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10402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C79EB1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3D945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171DC5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201CE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1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43009AA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093A24B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6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69EE90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95E910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</w:t>
            </w:r>
          </w:p>
        </w:tc>
      </w:tr>
      <w:tr w:rsidR="00043B37" w:rsidRPr="00D0677C" w14:paraId="491C3CE7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4B65C9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30C03B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EF7A06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D090B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84C907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C4F638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CAAD9C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171CB6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59466D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93AF43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5B7CA3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6D5202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93E79E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CD7DD6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0547DC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469DCD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C4ACC2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C869AA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72E8ECFC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6CD86F5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63436B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C2504A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32FFDD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329068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7EC4D7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F63F78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043B37" w:rsidRPr="00D0677C" w14:paraId="6975BEF0" w14:textId="77777777" w:rsidTr="00043B37">
        <w:trPr>
          <w:trHeight w:val="255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5B59469A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know the reasons why patients might not adhere to treatment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F6763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2C22B20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A15061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397A61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BCC160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F76CC1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7B7F456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C962DC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865F48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A63518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F3AE05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70BD239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230B950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0E61DFE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BD8568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57C1AD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51E5A8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0883141B" w14:textId="77777777" w:rsidR="00043B37" w:rsidRPr="001F1EEE" w:rsidRDefault="00043B37" w:rsidP="008E4D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1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27A7125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F779F3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B232A3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F174CC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BE9757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564C23C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4205896C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</w:tr>
      <w:tr w:rsidR="00043B37" w:rsidRPr="00D0677C" w14:paraId="75AFA0BB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52ADAB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814D2E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1EAD10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6140A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5FAE57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42F8E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5537F8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F4F133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7A0E3E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549E6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34D2B1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27AACD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7461A7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770FC1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4843AE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D37D8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F82F82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761FC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4ADA63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CEDB0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EB4B0B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EB75C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781145E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49B3921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3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8F99BF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AE1DB8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</w:tr>
      <w:tr w:rsidR="00043B37" w:rsidRPr="00D0677C" w14:paraId="38F34242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DB62C4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CD93D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9AE205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81B4CA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A59481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E2F598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98A21E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342710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6F8086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466CA2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6664B9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D6F427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054A75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AA3A61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327AE21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44FDF6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73B8F0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2EBA49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515F78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56C65C4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2CFC76C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8223EB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64CCF36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2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25A3B3F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3B6E30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6FED30C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043B37" w:rsidRPr="00D0677C" w14:paraId="061A7063" w14:textId="77777777" w:rsidTr="00043B37">
        <w:trPr>
          <w:trHeight w:val="255"/>
        </w:trPr>
        <w:tc>
          <w:tcPr>
            <w:tcW w:w="283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6741C214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 you address adherence during consultations with your patients?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0BF6CE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2AC0D7F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32B067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64A3B8E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77F86BA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047A0D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26F14B2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1DD70EA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77416EA3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43E54C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06484AC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E68F235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3B20AD2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18" w:space="0" w:color="auto"/>
              <w:right w:val="dashed" w:sz="4" w:space="0" w:color="auto"/>
            </w:tcBorders>
            <w:vAlign w:val="center"/>
          </w:tcPr>
          <w:p w14:paraId="6F9F791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53F59C4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107A4FA7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3F4E820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41DFF20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754F76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21A4ADE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45B004D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2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vAlign w:val="center"/>
          </w:tcPr>
          <w:p w14:paraId="0CB7172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12" w:space="0" w:color="auto"/>
              <w:left w:val="dashed" w:sz="4" w:space="0" w:color="auto"/>
              <w:right w:val="single" w:sz="8" w:space="0" w:color="auto"/>
            </w:tcBorders>
            <w:vAlign w:val="center"/>
          </w:tcPr>
          <w:p w14:paraId="67002BF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0CA301F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shd w:val="clear" w:color="auto" w:fill="60CAF3" w:themeFill="accent4" w:themeFillTint="99"/>
            <w:vAlign w:val="center"/>
          </w:tcPr>
          <w:p w14:paraId="6490124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</w:t>
            </w:r>
          </w:p>
        </w:tc>
      </w:tr>
      <w:tr w:rsidR="00043B37" w:rsidRPr="00D0677C" w14:paraId="478887C6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F562EBA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84B683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FE9ED3C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3ED5D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19D5D2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0CBF00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D081E32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7B2AA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20DF6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2740D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9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BF0654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6B4777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EA169C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1651246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D7AECC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DB91D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576103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58C92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22A89DB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F76D7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32FAFC5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76F93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1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A43E5AF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CF4C94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0B9BA1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249C2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</w:t>
            </w:r>
          </w:p>
        </w:tc>
      </w:tr>
      <w:tr w:rsidR="00043B37" w:rsidRPr="00D0677C" w14:paraId="6C2456C1" w14:textId="77777777" w:rsidTr="00043B37">
        <w:trPr>
          <w:trHeight w:val="255"/>
        </w:trPr>
        <w:tc>
          <w:tcPr>
            <w:tcW w:w="2836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BCD8E12" w14:textId="77777777" w:rsidR="00043B37" w:rsidRPr="0075319B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7D02BE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0830C47D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1EEB039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4CEB591E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BC6A8A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0F40862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9665EDB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2751BA3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0562CFB1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3AC673B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A5333EF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14FC57F4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C6F658" w14:textId="77777777" w:rsidR="00043B37" w:rsidRPr="0075319B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26" w:type="dxa"/>
            <w:tcBorders>
              <w:left w:val="single" w:sz="1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7EE56B7A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2591B89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6F82261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EFD347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02D1FAD2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C8FF21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4946AE0D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7900FD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26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2CBBE918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left w:val="dashed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FEA1696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8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12713C4E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8" w:space="0" w:color="auto"/>
              <w:right w:val="single" w:sz="18" w:space="0" w:color="auto"/>
            </w:tcBorders>
            <w:shd w:val="clear" w:color="auto" w:fill="60CAF3" w:themeFill="accent4" w:themeFillTint="99"/>
            <w:vAlign w:val="center"/>
          </w:tcPr>
          <w:p w14:paraId="1D233E93" w14:textId="77777777" w:rsidR="00043B37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</w:tbl>
    <w:p w14:paraId="6AE88DCD" w14:textId="77777777" w:rsidR="00962F4C" w:rsidRDefault="00962F4C" w:rsidP="00043B3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62F4C" w:rsidSect="00962F4C">
      <w:footerReference w:type="default" r:id="rId8"/>
      <w:pgSz w:w="16838" w:h="11906" w:orient="landscape"/>
      <w:pgMar w:top="1304" w:right="1134" w:bottom="130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55238" w14:textId="77777777" w:rsidR="004C1F1B" w:rsidRDefault="004C1F1B" w:rsidP="002E15B5">
      <w:pPr>
        <w:spacing w:after="0" w:line="240" w:lineRule="auto"/>
      </w:pPr>
      <w:r>
        <w:separator/>
      </w:r>
    </w:p>
  </w:endnote>
  <w:endnote w:type="continuationSeparator" w:id="0">
    <w:p w14:paraId="17B890E8" w14:textId="77777777" w:rsidR="004C1F1B" w:rsidRDefault="004C1F1B" w:rsidP="002E1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8132214"/>
      <w:docPartObj>
        <w:docPartGallery w:val="Page Numbers (Bottom of Page)"/>
        <w:docPartUnique/>
      </w:docPartObj>
    </w:sdtPr>
    <w:sdtEndPr/>
    <w:sdtContent>
      <w:p w14:paraId="0DD51F88" w14:textId="2103096C" w:rsidR="002E15B5" w:rsidRDefault="002E15B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745E92" w14:textId="77777777" w:rsidR="002E15B5" w:rsidRDefault="002E15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BD864" w14:textId="77777777" w:rsidR="004C1F1B" w:rsidRDefault="004C1F1B" w:rsidP="002E15B5">
      <w:pPr>
        <w:spacing w:after="0" w:line="240" w:lineRule="auto"/>
      </w:pPr>
      <w:r>
        <w:separator/>
      </w:r>
    </w:p>
  </w:footnote>
  <w:footnote w:type="continuationSeparator" w:id="0">
    <w:p w14:paraId="1CB31BC5" w14:textId="77777777" w:rsidR="004C1F1B" w:rsidRDefault="004C1F1B" w:rsidP="002E1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A04CD"/>
    <w:multiLevelType w:val="hybridMultilevel"/>
    <w:tmpl w:val="D80CBD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920C8C"/>
    <w:multiLevelType w:val="hybridMultilevel"/>
    <w:tmpl w:val="782809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963BC"/>
    <w:multiLevelType w:val="hybridMultilevel"/>
    <w:tmpl w:val="B90E04AC"/>
    <w:lvl w:ilvl="0" w:tplc="374CAF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B796A"/>
    <w:multiLevelType w:val="hybridMultilevel"/>
    <w:tmpl w:val="D706C44C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B597F"/>
    <w:multiLevelType w:val="hybridMultilevel"/>
    <w:tmpl w:val="E4B6A228"/>
    <w:lvl w:ilvl="0" w:tplc="191CBD98">
      <w:numFmt w:val="bullet"/>
      <w:lvlText w:val="-"/>
      <w:lvlJc w:val="left"/>
      <w:pPr>
        <w:ind w:left="501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76E1A"/>
    <w:multiLevelType w:val="multilevel"/>
    <w:tmpl w:val="0CF443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70661A2"/>
    <w:multiLevelType w:val="hybridMultilevel"/>
    <w:tmpl w:val="A5D6934A"/>
    <w:lvl w:ilvl="0" w:tplc="0AD25FC0">
      <w:numFmt w:val="bullet"/>
      <w:lvlText w:val="-"/>
      <w:lvlJc w:val="left"/>
      <w:pPr>
        <w:ind w:left="501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99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7" w15:restartNumberingAfterBreak="0">
    <w:nsid w:val="7F0D5B7A"/>
    <w:multiLevelType w:val="hybridMultilevel"/>
    <w:tmpl w:val="4CD63F30"/>
    <w:lvl w:ilvl="0" w:tplc="68F29F58">
      <w:start w:val="1"/>
      <w:numFmt w:val="decimal"/>
      <w:lvlText w:val="%1."/>
      <w:lvlJc w:val="left"/>
      <w:pPr>
        <w:ind w:left="1440" w:hanging="360"/>
      </w:pPr>
    </w:lvl>
    <w:lvl w:ilvl="1" w:tplc="5DF87A58">
      <w:start w:val="1"/>
      <w:numFmt w:val="decimal"/>
      <w:lvlText w:val="%2."/>
      <w:lvlJc w:val="left"/>
      <w:pPr>
        <w:ind w:left="1440" w:hanging="360"/>
      </w:pPr>
    </w:lvl>
    <w:lvl w:ilvl="2" w:tplc="E4067D1A">
      <w:start w:val="1"/>
      <w:numFmt w:val="decimal"/>
      <w:lvlText w:val="%3."/>
      <w:lvlJc w:val="left"/>
      <w:pPr>
        <w:ind w:left="1440" w:hanging="360"/>
      </w:pPr>
    </w:lvl>
    <w:lvl w:ilvl="3" w:tplc="E4146B0A">
      <w:start w:val="1"/>
      <w:numFmt w:val="decimal"/>
      <w:lvlText w:val="%4."/>
      <w:lvlJc w:val="left"/>
      <w:pPr>
        <w:ind w:left="1440" w:hanging="360"/>
      </w:pPr>
    </w:lvl>
    <w:lvl w:ilvl="4" w:tplc="DD38409A">
      <w:start w:val="1"/>
      <w:numFmt w:val="decimal"/>
      <w:lvlText w:val="%5."/>
      <w:lvlJc w:val="left"/>
      <w:pPr>
        <w:ind w:left="1440" w:hanging="360"/>
      </w:pPr>
    </w:lvl>
    <w:lvl w:ilvl="5" w:tplc="E89A1F72">
      <w:start w:val="1"/>
      <w:numFmt w:val="decimal"/>
      <w:lvlText w:val="%6."/>
      <w:lvlJc w:val="left"/>
      <w:pPr>
        <w:ind w:left="1440" w:hanging="360"/>
      </w:pPr>
    </w:lvl>
    <w:lvl w:ilvl="6" w:tplc="C50857D0">
      <w:start w:val="1"/>
      <w:numFmt w:val="decimal"/>
      <w:lvlText w:val="%7."/>
      <w:lvlJc w:val="left"/>
      <w:pPr>
        <w:ind w:left="1440" w:hanging="360"/>
      </w:pPr>
    </w:lvl>
    <w:lvl w:ilvl="7" w:tplc="49F0FCFC">
      <w:start w:val="1"/>
      <w:numFmt w:val="decimal"/>
      <w:lvlText w:val="%8."/>
      <w:lvlJc w:val="left"/>
      <w:pPr>
        <w:ind w:left="1440" w:hanging="360"/>
      </w:pPr>
    </w:lvl>
    <w:lvl w:ilvl="8" w:tplc="EE306EE8">
      <w:start w:val="1"/>
      <w:numFmt w:val="decimal"/>
      <w:lvlText w:val="%9."/>
      <w:lvlJc w:val="left"/>
      <w:pPr>
        <w:ind w:left="1440" w:hanging="360"/>
      </w:pPr>
    </w:lvl>
  </w:abstractNum>
  <w:num w:numId="1" w16cid:durableId="1280146843">
    <w:abstractNumId w:val="4"/>
  </w:num>
  <w:num w:numId="2" w16cid:durableId="747074400">
    <w:abstractNumId w:val="6"/>
  </w:num>
  <w:num w:numId="3" w16cid:durableId="790980357">
    <w:abstractNumId w:val="2"/>
  </w:num>
  <w:num w:numId="4" w16cid:durableId="812872839">
    <w:abstractNumId w:val="7"/>
  </w:num>
  <w:num w:numId="5" w16cid:durableId="727999943">
    <w:abstractNumId w:val="1"/>
  </w:num>
  <w:num w:numId="6" w16cid:durableId="263850301">
    <w:abstractNumId w:val="5"/>
  </w:num>
  <w:num w:numId="7" w16cid:durableId="614873421">
    <w:abstractNumId w:val="3"/>
  </w:num>
  <w:num w:numId="8" w16cid:durableId="134389453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47"/>
    <w:rsid w:val="000000D2"/>
    <w:rsid w:val="00001699"/>
    <w:rsid w:val="0002234A"/>
    <w:rsid w:val="00034BC0"/>
    <w:rsid w:val="00043B37"/>
    <w:rsid w:val="00053F59"/>
    <w:rsid w:val="000673E6"/>
    <w:rsid w:val="000719A7"/>
    <w:rsid w:val="00077BB4"/>
    <w:rsid w:val="0008643E"/>
    <w:rsid w:val="000A0121"/>
    <w:rsid w:val="000B20FC"/>
    <w:rsid w:val="000B51EE"/>
    <w:rsid w:val="000C1025"/>
    <w:rsid w:val="000C60EA"/>
    <w:rsid w:val="000D1402"/>
    <w:rsid w:val="000D6FB0"/>
    <w:rsid w:val="000D7131"/>
    <w:rsid w:val="000E5CAD"/>
    <w:rsid w:val="000F6F1D"/>
    <w:rsid w:val="000F6FC1"/>
    <w:rsid w:val="00110FFB"/>
    <w:rsid w:val="00117EE4"/>
    <w:rsid w:val="00122684"/>
    <w:rsid w:val="00124302"/>
    <w:rsid w:val="0013057A"/>
    <w:rsid w:val="00134764"/>
    <w:rsid w:val="001643F7"/>
    <w:rsid w:val="0016586D"/>
    <w:rsid w:val="00175A3C"/>
    <w:rsid w:val="001D530A"/>
    <w:rsid w:val="001D5BE3"/>
    <w:rsid w:val="001D5D2F"/>
    <w:rsid w:val="001D5EFB"/>
    <w:rsid w:val="001E12CC"/>
    <w:rsid w:val="001E4B41"/>
    <w:rsid w:val="001E66C0"/>
    <w:rsid w:val="001F1FA7"/>
    <w:rsid w:val="0020456E"/>
    <w:rsid w:val="00204792"/>
    <w:rsid w:val="00207005"/>
    <w:rsid w:val="002441EF"/>
    <w:rsid w:val="002535B2"/>
    <w:rsid w:val="00285057"/>
    <w:rsid w:val="002A269F"/>
    <w:rsid w:val="002B5426"/>
    <w:rsid w:val="002B7215"/>
    <w:rsid w:val="002C68BC"/>
    <w:rsid w:val="002C6A4A"/>
    <w:rsid w:val="002D782F"/>
    <w:rsid w:val="002E15B5"/>
    <w:rsid w:val="002E368F"/>
    <w:rsid w:val="002E7A8C"/>
    <w:rsid w:val="002F1538"/>
    <w:rsid w:val="002F4EE2"/>
    <w:rsid w:val="00303881"/>
    <w:rsid w:val="003131AF"/>
    <w:rsid w:val="00315186"/>
    <w:rsid w:val="0032373F"/>
    <w:rsid w:val="003423ED"/>
    <w:rsid w:val="003465CD"/>
    <w:rsid w:val="003618EB"/>
    <w:rsid w:val="00385724"/>
    <w:rsid w:val="00394C02"/>
    <w:rsid w:val="0039715E"/>
    <w:rsid w:val="003A13CE"/>
    <w:rsid w:val="003A3CAC"/>
    <w:rsid w:val="003C155A"/>
    <w:rsid w:val="003C1C9B"/>
    <w:rsid w:val="003D1FE5"/>
    <w:rsid w:val="003F31B5"/>
    <w:rsid w:val="0043574D"/>
    <w:rsid w:val="00437ABA"/>
    <w:rsid w:val="004440AD"/>
    <w:rsid w:val="004529B7"/>
    <w:rsid w:val="00463127"/>
    <w:rsid w:val="00465712"/>
    <w:rsid w:val="00472E3D"/>
    <w:rsid w:val="00474204"/>
    <w:rsid w:val="0047570D"/>
    <w:rsid w:val="00476DDD"/>
    <w:rsid w:val="004920AF"/>
    <w:rsid w:val="004B13BF"/>
    <w:rsid w:val="004B64EC"/>
    <w:rsid w:val="004C1F1B"/>
    <w:rsid w:val="004C496C"/>
    <w:rsid w:val="004C5EBC"/>
    <w:rsid w:val="004E07D4"/>
    <w:rsid w:val="004E70DB"/>
    <w:rsid w:val="004E73DE"/>
    <w:rsid w:val="004F69B4"/>
    <w:rsid w:val="0051149D"/>
    <w:rsid w:val="00511EAD"/>
    <w:rsid w:val="005170B8"/>
    <w:rsid w:val="0053224E"/>
    <w:rsid w:val="00533938"/>
    <w:rsid w:val="00543BE2"/>
    <w:rsid w:val="005446DA"/>
    <w:rsid w:val="005458BD"/>
    <w:rsid w:val="0055295C"/>
    <w:rsid w:val="00567483"/>
    <w:rsid w:val="00571C19"/>
    <w:rsid w:val="00597A17"/>
    <w:rsid w:val="005B027A"/>
    <w:rsid w:val="005B0C4A"/>
    <w:rsid w:val="005B1886"/>
    <w:rsid w:val="005C5254"/>
    <w:rsid w:val="005C680C"/>
    <w:rsid w:val="005D7697"/>
    <w:rsid w:val="005D7E17"/>
    <w:rsid w:val="005E00C3"/>
    <w:rsid w:val="005E1263"/>
    <w:rsid w:val="005E22B2"/>
    <w:rsid w:val="006007CA"/>
    <w:rsid w:val="00607C52"/>
    <w:rsid w:val="006205E7"/>
    <w:rsid w:val="00627A5A"/>
    <w:rsid w:val="006352E3"/>
    <w:rsid w:val="0064040A"/>
    <w:rsid w:val="006417BD"/>
    <w:rsid w:val="00641B95"/>
    <w:rsid w:val="00651173"/>
    <w:rsid w:val="006516AC"/>
    <w:rsid w:val="006534A5"/>
    <w:rsid w:val="00667E6B"/>
    <w:rsid w:val="00670CB6"/>
    <w:rsid w:val="00680C4D"/>
    <w:rsid w:val="00681231"/>
    <w:rsid w:val="00684B34"/>
    <w:rsid w:val="006903BC"/>
    <w:rsid w:val="00694424"/>
    <w:rsid w:val="006A3919"/>
    <w:rsid w:val="006A491C"/>
    <w:rsid w:val="006A5961"/>
    <w:rsid w:val="006B51A9"/>
    <w:rsid w:val="006C73E9"/>
    <w:rsid w:val="006D38C5"/>
    <w:rsid w:val="006D4DE1"/>
    <w:rsid w:val="006E0C1E"/>
    <w:rsid w:val="006E3D1D"/>
    <w:rsid w:val="006F2A96"/>
    <w:rsid w:val="006F6584"/>
    <w:rsid w:val="006F7A4E"/>
    <w:rsid w:val="00700219"/>
    <w:rsid w:val="00703374"/>
    <w:rsid w:val="0070616E"/>
    <w:rsid w:val="007144A6"/>
    <w:rsid w:val="0071514E"/>
    <w:rsid w:val="0071644C"/>
    <w:rsid w:val="00720CF4"/>
    <w:rsid w:val="00730869"/>
    <w:rsid w:val="007332AC"/>
    <w:rsid w:val="0075319B"/>
    <w:rsid w:val="00761A82"/>
    <w:rsid w:val="00762B40"/>
    <w:rsid w:val="00774584"/>
    <w:rsid w:val="00775573"/>
    <w:rsid w:val="00794AC9"/>
    <w:rsid w:val="007B0BC2"/>
    <w:rsid w:val="007B4EB8"/>
    <w:rsid w:val="007C6EA2"/>
    <w:rsid w:val="007D4C85"/>
    <w:rsid w:val="007E4329"/>
    <w:rsid w:val="007F76D6"/>
    <w:rsid w:val="008009F9"/>
    <w:rsid w:val="00803FB5"/>
    <w:rsid w:val="008212D8"/>
    <w:rsid w:val="0082393D"/>
    <w:rsid w:val="00853245"/>
    <w:rsid w:val="00871880"/>
    <w:rsid w:val="008908A2"/>
    <w:rsid w:val="00891E5A"/>
    <w:rsid w:val="0089319A"/>
    <w:rsid w:val="008A4B0E"/>
    <w:rsid w:val="008A7051"/>
    <w:rsid w:val="008B5B97"/>
    <w:rsid w:val="008C041A"/>
    <w:rsid w:val="008C0E2E"/>
    <w:rsid w:val="008D1AE2"/>
    <w:rsid w:val="008D37F8"/>
    <w:rsid w:val="008E6C91"/>
    <w:rsid w:val="008F10B2"/>
    <w:rsid w:val="008F2589"/>
    <w:rsid w:val="008F5F4A"/>
    <w:rsid w:val="0090081C"/>
    <w:rsid w:val="009011A5"/>
    <w:rsid w:val="00906BF7"/>
    <w:rsid w:val="00922D88"/>
    <w:rsid w:val="00926EBB"/>
    <w:rsid w:val="00927FB5"/>
    <w:rsid w:val="00930344"/>
    <w:rsid w:val="00935D52"/>
    <w:rsid w:val="009437CF"/>
    <w:rsid w:val="00946CB9"/>
    <w:rsid w:val="00952752"/>
    <w:rsid w:val="00952EAB"/>
    <w:rsid w:val="0095752D"/>
    <w:rsid w:val="00962F4C"/>
    <w:rsid w:val="00966963"/>
    <w:rsid w:val="009968AF"/>
    <w:rsid w:val="009A189C"/>
    <w:rsid w:val="009A48D1"/>
    <w:rsid w:val="009A610D"/>
    <w:rsid w:val="009B1F81"/>
    <w:rsid w:val="009C2BC0"/>
    <w:rsid w:val="009C2C42"/>
    <w:rsid w:val="009C3F45"/>
    <w:rsid w:val="009E2C24"/>
    <w:rsid w:val="009E6A34"/>
    <w:rsid w:val="00A018F4"/>
    <w:rsid w:val="00A175B6"/>
    <w:rsid w:val="00A2016D"/>
    <w:rsid w:val="00A264EC"/>
    <w:rsid w:val="00A33C54"/>
    <w:rsid w:val="00A41A4A"/>
    <w:rsid w:val="00A4421E"/>
    <w:rsid w:val="00A516CA"/>
    <w:rsid w:val="00A6154C"/>
    <w:rsid w:val="00A764FF"/>
    <w:rsid w:val="00A766F3"/>
    <w:rsid w:val="00A90DFE"/>
    <w:rsid w:val="00A9613C"/>
    <w:rsid w:val="00AA772F"/>
    <w:rsid w:val="00AB18BA"/>
    <w:rsid w:val="00AB414C"/>
    <w:rsid w:val="00AC5208"/>
    <w:rsid w:val="00AD31B0"/>
    <w:rsid w:val="00AD7311"/>
    <w:rsid w:val="00AF340E"/>
    <w:rsid w:val="00B14B03"/>
    <w:rsid w:val="00B14B7B"/>
    <w:rsid w:val="00B22F1F"/>
    <w:rsid w:val="00B257E2"/>
    <w:rsid w:val="00B30DAE"/>
    <w:rsid w:val="00B51409"/>
    <w:rsid w:val="00B54EAE"/>
    <w:rsid w:val="00B57316"/>
    <w:rsid w:val="00B64239"/>
    <w:rsid w:val="00B707AB"/>
    <w:rsid w:val="00B72F47"/>
    <w:rsid w:val="00B76201"/>
    <w:rsid w:val="00BA599C"/>
    <w:rsid w:val="00BA627C"/>
    <w:rsid w:val="00BB3A08"/>
    <w:rsid w:val="00BC29FF"/>
    <w:rsid w:val="00BC339D"/>
    <w:rsid w:val="00BC5962"/>
    <w:rsid w:val="00BE1721"/>
    <w:rsid w:val="00BE17BF"/>
    <w:rsid w:val="00BE4C05"/>
    <w:rsid w:val="00BE4DFE"/>
    <w:rsid w:val="00BF7C14"/>
    <w:rsid w:val="00C0704D"/>
    <w:rsid w:val="00C10FA4"/>
    <w:rsid w:val="00C12383"/>
    <w:rsid w:val="00C14210"/>
    <w:rsid w:val="00C20E54"/>
    <w:rsid w:val="00C26143"/>
    <w:rsid w:val="00C324DA"/>
    <w:rsid w:val="00C44E05"/>
    <w:rsid w:val="00C4628F"/>
    <w:rsid w:val="00C5668D"/>
    <w:rsid w:val="00C575F8"/>
    <w:rsid w:val="00C6263D"/>
    <w:rsid w:val="00C62C7A"/>
    <w:rsid w:val="00C8251E"/>
    <w:rsid w:val="00C83B54"/>
    <w:rsid w:val="00CB549C"/>
    <w:rsid w:val="00CC4901"/>
    <w:rsid w:val="00CC5BF4"/>
    <w:rsid w:val="00CE4CAB"/>
    <w:rsid w:val="00D033AB"/>
    <w:rsid w:val="00D06317"/>
    <w:rsid w:val="00D0677C"/>
    <w:rsid w:val="00D43EA8"/>
    <w:rsid w:val="00D5164F"/>
    <w:rsid w:val="00D83DF5"/>
    <w:rsid w:val="00D845F0"/>
    <w:rsid w:val="00D846AA"/>
    <w:rsid w:val="00DA0CE2"/>
    <w:rsid w:val="00DA1723"/>
    <w:rsid w:val="00DA2C6C"/>
    <w:rsid w:val="00DB67AB"/>
    <w:rsid w:val="00DC305A"/>
    <w:rsid w:val="00DD264D"/>
    <w:rsid w:val="00DD373C"/>
    <w:rsid w:val="00DE7134"/>
    <w:rsid w:val="00DF69FA"/>
    <w:rsid w:val="00E064B8"/>
    <w:rsid w:val="00E109DE"/>
    <w:rsid w:val="00E126D4"/>
    <w:rsid w:val="00E13B88"/>
    <w:rsid w:val="00E32408"/>
    <w:rsid w:val="00E34670"/>
    <w:rsid w:val="00E42C6E"/>
    <w:rsid w:val="00E430D9"/>
    <w:rsid w:val="00E43EDF"/>
    <w:rsid w:val="00E66228"/>
    <w:rsid w:val="00E7527A"/>
    <w:rsid w:val="00E80A14"/>
    <w:rsid w:val="00E92E41"/>
    <w:rsid w:val="00E93D08"/>
    <w:rsid w:val="00E97215"/>
    <w:rsid w:val="00EA151B"/>
    <w:rsid w:val="00EA741F"/>
    <w:rsid w:val="00EB60B5"/>
    <w:rsid w:val="00EB78DC"/>
    <w:rsid w:val="00EC602D"/>
    <w:rsid w:val="00ED20BC"/>
    <w:rsid w:val="00ED583C"/>
    <w:rsid w:val="00EE08FB"/>
    <w:rsid w:val="00EE19A0"/>
    <w:rsid w:val="00EF5BF0"/>
    <w:rsid w:val="00F1559F"/>
    <w:rsid w:val="00F26881"/>
    <w:rsid w:val="00F3007B"/>
    <w:rsid w:val="00F36E94"/>
    <w:rsid w:val="00F422EE"/>
    <w:rsid w:val="00F65F4D"/>
    <w:rsid w:val="00F80179"/>
    <w:rsid w:val="00F9797A"/>
    <w:rsid w:val="00FA0786"/>
    <w:rsid w:val="00FA6152"/>
    <w:rsid w:val="00FB1BF5"/>
    <w:rsid w:val="00FB4F9B"/>
    <w:rsid w:val="00FC40B2"/>
    <w:rsid w:val="00FD2F73"/>
    <w:rsid w:val="00FE684C"/>
    <w:rsid w:val="00FF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2746D"/>
  <w15:chartTrackingRefBased/>
  <w15:docId w15:val="{63B42F40-D4E3-4BA2-9458-12323C15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72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72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2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2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2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2F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2F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2F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2F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2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72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72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72F4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72F4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72F4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72F4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72F4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72F4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72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2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2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72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72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72F4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72F4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72F4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2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2F4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72F4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75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930344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30344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C261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61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61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61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614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E15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15B5"/>
  </w:style>
  <w:style w:type="paragraph" w:styleId="Pieddepage">
    <w:name w:val="footer"/>
    <w:basedOn w:val="Normal"/>
    <w:link w:val="PieddepageCar"/>
    <w:uiPriority w:val="99"/>
    <w:unhideWhenUsed/>
    <w:rsid w:val="002E15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15B5"/>
  </w:style>
  <w:style w:type="character" w:styleId="lev">
    <w:name w:val="Strong"/>
    <w:basedOn w:val="Policepardfaut"/>
    <w:uiPriority w:val="22"/>
    <w:qFormat/>
    <w:rsid w:val="00952EAB"/>
    <w:rPr>
      <w:b/>
      <w:bCs/>
    </w:rPr>
  </w:style>
  <w:style w:type="paragraph" w:styleId="Rvision">
    <w:name w:val="Revision"/>
    <w:hidden/>
    <w:uiPriority w:val="99"/>
    <w:semiHidden/>
    <w:rsid w:val="005B027A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FE684C"/>
    <w:pPr>
      <w:tabs>
        <w:tab w:val="left" w:pos="384"/>
      </w:tabs>
      <w:spacing w:after="240" w:line="240" w:lineRule="auto"/>
      <w:ind w:left="384" w:hanging="384"/>
    </w:pPr>
  </w:style>
  <w:style w:type="table" w:styleId="Grilledutableau">
    <w:name w:val="Table Grid"/>
    <w:basedOn w:val="TableauNormal"/>
    <w:uiPriority w:val="39"/>
    <w:rsid w:val="00D06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27A5A"/>
    <w:rPr>
      <w:color w:val="96607D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5A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5A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268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63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8943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31" w:color="E5E7EB"/>
            <w:right w:val="single" w:sz="2" w:space="0" w:color="E5E7EB"/>
          </w:divBdr>
          <w:divsChild>
            <w:div w:id="22715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51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104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6477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2074304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927617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225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24" w:color="E5E7EB"/>
                                            <w:bottom w:val="single" w:sz="2" w:space="0" w:color="E5E7EB"/>
                                            <w:right w:val="single" w:sz="2" w:space="24" w:color="E5E7EB"/>
                                          </w:divBdr>
                                          <w:divsChild>
                                            <w:div w:id="1856650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71049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684044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651644499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906763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855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6944312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797680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970680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49684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3284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93808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140344588">
                                                                          <w:marLeft w:val="-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357425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32297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1114647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8180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41593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62946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73549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0434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45257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209705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5991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758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82182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60490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18334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2545799">
                                                                                          <w:marLeft w:val="12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E5E7EB"/>
                                                                                            <w:left w:val="single" w:sz="2" w:space="0" w:color="E5E7EB"/>
                                                                                            <w:bottom w:val="single" w:sz="2" w:space="0" w:color="E5E7EB"/>
                                                                                            <w:right w:val="single" w:sz="2" w:space="0" w:color="E5E7EB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9506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45747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6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6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0281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69435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6949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638748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55772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449383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8960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535756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48627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0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4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0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2412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2458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161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41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6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97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19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98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98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10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1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6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2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2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6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51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101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86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4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5624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628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478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943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412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06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328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2042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470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298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1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6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42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4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4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0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2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7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3427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21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102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262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00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1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9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5875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8303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6075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31" w:color="E5E7EB"/>
            <w:right w:val="single" w:sz="2" w:space="0" w:color="E5E7EB"/>
          </w:divBdr>
          <w:divsChild>
            <w:div w:id="54436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94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2071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5039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926646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29277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5717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24" w:color="E5E7EB"/>
                                            <w:bottom w:val="single" w:sz="2" w:space="0" w:color="E5E7EB"/>
                                            <w:right w:val="single" w:sz="2" w:space="24" w:color="E5E7EB"/>
                                          </w:divBdr>
                                          <w:divsChild>
                                            <w:div w:id="1130171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365787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2079472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2113624217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457915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9159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1930656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5087630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7563930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16797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35682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32198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099563260">
                                                                          <w:marLeft w:val="-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3504960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5273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14905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311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0019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8890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8511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49829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00041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604849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54569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96149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31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8755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7331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9288682">
                                                                                          <w:marLeft w:val="12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E5E7EB"/>
                                                                                            <w:left w:val="single" w:sz="2" w:space="0" w:color="E5E7EB"/>
                                                                                            <w:bottom w:val="single" w:sz="2" w:space="0" w:color="E5E7EB"/>
                                                                                            <w:right w:val="single" w:sz="2" w:space="0" w:color="E5E7EB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91579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6739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6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6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4771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828829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5508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564095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79542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13117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5314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17760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6179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6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26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9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6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1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017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721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2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1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6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8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7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6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26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77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57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8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4439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238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93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3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85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9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669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32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29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37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19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51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7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9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2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28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2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95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2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9060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42933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75C55-C5D8-46AB-ACFB-A3254B355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0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oreau</dc:creator>
  <cp:keywords/>
  <dc:description/>
  <cp:lastModifiedBy>Alice Moreau</cp:lastModifiedBy>
  <cp:revision>3</cp:revision>
  <cp:lastPrinted>2026-01-22T15:46:00Z</cp:lastPrinted>
  <dcterms:created xsi:type="dcterms:W3CDTF">2026-02-11T09:43:00Z</dcterms:created>
  <dcterms:modified xsi:type="dcterms:W3CDTF">2026-02-1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DfWEVhK"/&gt;&lt;style id="http://www.zotero.org/styles/vancouver" locale="en-US" hasBibliography="1" bibliographyStyleHasBeenSet="1"/&gt;&lt;prefs&gt;&lt;pref name="fieldType" value="Field"/&gt;&lt;/prefs&gt;&lt;/data&gt;</vt:lpwstr>
  </property>
</Properties>
</file>